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51226DB" w14:textId="4AE70BF8" w:rsidR="00335CE7" w:rsidRDefault="0071385F" w:rsidP="005670EB">
      <w:pPr>
        <w:jc w:val="both"/>
      </w:pPr>
      <w:r>
        <w:rPr>
          <w:b/>
        </w:rPr>
        <w:t xml:space="preserve">1.1 </w:t>
      </w:r>
      <w:r w:rsidR="00A207A8" w:rsidRPr="0071385F">
        <w:rPr>
          <w:b/>
        </w:rPr>
        <w:t>Moral Foundations Dictionary [</w:t>
      </w:r>
      <w:proofErr w:type="spellStart"/>
      <w:r w:rsidR="00A207A8" w:rsidRPr="0071385F">
        <w:rPr>
          <w:b/>
        </w:rPr>
        <w:t>Brexit</w:t>
      </w:r>
      <w:proofErr w:type="spellEnd"/>
      <w:r w:rsidR="00A207A8" w:rsidRPr="0071385F">
        <w:rPr>
          <w:b/>
        </w:rPr>
        <w:t xml:space="preserve"> Specific]</w:t>
      </w:r>
      <w:r w:rsidR="00A207A8">
        <w:t xml:space="preserve"> – can </w:t>
      </w:r>
      <w:r w:rsidR="00137B80">
        <w:t>be found at the</w:t>
      </w:r>
      <w:r w:rsidR="005F512E">
        <w:t xml:space="preserve"> link </w:t>
      </w:r>
      <w:r w:rsidR="005F512E" w:rsidRPr="005F512E">
        <w:t xml:space="preserve">https://figshare.com/s/a4a83fde5ebfe00c9f58 </w:t>
      </w:r>
      <w:r w:rsidR="005F512E">
        <w:t>with the</w:t>
      </w:r>
      <w:r w:rsidR="00137B80">
        <w:t xml:space="preserve"> </w:t>
      </w:r>
      <w:proofErr w:type="spellStart"/>
      <w:r w:rsidR="00137B80">
        <w:t>doi</w:t>
      </w:r>
      <w:proofErr w:type="spellEnd"/>
      <w:r w:rsidR="00137B80">
        <w:t>: 10.6084/m9.figshare.14465445</w:t>
      </w:r>
    </w:p>
    <w:p w14:paraId="5EF88207" w14:textId="4124AAFB" w:rsidR="00335CE7" w:rsidRPr="005670EB" w:rsidRDefault="0071385F" w:rsidP="005670EB">
      <w:pPr>
        <w:jc w:val="both"/>
        <w:rPr>
          <w:b/>
        </w:rPr>
      </w:pPr>
      <w:r>
        <w:rPr>
          <w:b/>
        </w:rPr>
        <w:t xml:space="preserve">1.2 </w:t>
      </w:r>
      <w:r w:rsidR="00335CE7" w:rsidRPr="005670EB">
        <w:rPr>
          <w:b/>
        </w:rPr>
        <w:t xml:space="preserve">Coder guidelines: </w:t>
      </w:r>
      <w:proofErr w:type="spellStart"/>
      <w:r w:rsidR="00335CE7" w:rsidRPr="005670EB">
        <w:rPr>
          <w:b/>
        </w:rPr>
        <w:t>Brexit</w:t>
      </w:r>
      <w:proofErr w:type="spellEnd"/>
      <w:r w:rsidR="00335CE7" w:rsidRPr="005670EB">
        <w:rPr>
          <w:b/>
        </w:rPr>
        <w:t xml:space="preserve"> specific</w:t>
      </w:r>
    </w:p>
    <w:p w14:paraId="10C086D2" w14:textId="64EE378D" w:rsidR="00335CE7" w:rsidRPr="00335CE7" w:rsidRDefault="00335CE7" w:rsidP="00335CE7">
      <w:pPr>
        <w:pStyle w:val="ListParagraph"/>
        <w:numPr>
          <w:ilvl w:val="0"/>
          <w:numId w:val="0"/>
        </w:numPr>
        <w:ind w:left="567"/>
        <w:jc w:val="both"/>
      </w:pPr>
      <w:r>
        <w:t xml:space="preserve">Coders were instructed to follow the annotator instructions from Hoover et al. (2020), as well as the following </w:t>
      </w:r>
      <w:proofErr w:type="spellStart"/>
      <w:r>
        <w:t>Brexit</w:t>
      </w:r>
      <w:proofErr w:type="spellEnd"/>
      <w:r>
        <w:t xml:space="preserve">-specific guidelines: </w:t>
      </w:r>
    </w:p>
    <w:p w14:paraId="28D953A2" w14:textId="01A52DE3" w:rsidR="00335CE7" w:rsidRDefault="00335CE7" w:rsidP="00335CE7">
      <w:pPr>
        <w:pStyle w:val="ListParagraph"/>
        <w:numPr>
          <w:ilvl w:val="0"/>
          <w:numId w:val="0"/>
        </w:numPr>
        <w:ind w:left="567"/>
        <w:jc w:val="both"/>
      </w:pPr>
      <w:r w:rsidRPr="008B4E44">
        <w:rPr>
          <w:b/>
        </w:rPr>
        <w:t>Care/</w:t>
      </w:r>
      <w:r>
        <w:rPr>
          <w:b/>
        </w:rPr>
        <w:t>h</w:t>
      </w:r>
      <w:r w:rsidRPr="008B4E44">
        <w:rPr>
          <w:b/>
        </w:rPr>
        <w:t xml:space="preserve">arm - </w:t>
      </w:r>
      <w:r w:rsidRPr="008B4E44">
        <w:t>Often to do with healthcare and the NHS, but can also be to do with the welfare state</w:t>
      </w:r>
    </w:p>
    <w:p w14:paraId="14788FE2" w14:textId="668BBBDA" w:rsidR="00335CE7" w:rsidRDefault="00335CE7" w:rsidP="00335CE7">
      <w:pPr>
        <w:pStyle w:val="ListParagraph"/>
        <w:numPr>
          <w:ilvl w:val="0"/>
          <w:numId w:val="0"/>
        </w:numPr>
        <w:ind w:left="567"/>
        <w:jc w:val="both"/>
        <w:rPr>
          <w:b/>
        </w:rPr>
      </w:pPr>
      <w:r>
        <w:rPr>
          <w:b/>
        </w:rPr>
        <w:t>Fairness/cheating –</w:t>
      </w:r>
      <w:r>
        <w:t xml:space="preserve"> </w:t>
      </w:r>
      <w:r w:rsidR="0073571A">
        <w:t>Which deal is more balanced, is one side favored over the other</w:t>
      </w:r>
    </w:p>
    <w:p w14:paraId="60DFD8A3" w14:textId="38CEE6C8" w:rsidR="00335CE7" w:rsidRPr="008B4E44" w:rsidRDefault="00335CE7" w:rsidP="00335CE7">
      <w:pPr>
        <w:pStyle w:val="ListParagraph"/>
        <w:numPr>
          <w:ilvl w:val="0"/>
          <w:numId w:val="0"/>
        </w:numPr>
        <w:ind w:left="567"/>
        <w:jc w:val="both"/>
      </w:pPr>
      <w:r>
        <w:rPr>
          <w:b/>
        </w:rPr>
        <w:t>Loyalty/betrayal –</w:t>
      </w:r>
      <w:r w:rsidR="0073571A">
        <w:rPr>
          <w:b/>
        </w:rPr>
        <w:t xml:space="preserve"> </w:t>
      </w:r>
      <w:r w:rsidR="0073571A" w:rsidRPr="008B4E44">
        <w:t>Can be to do with loyalty to the UK / British people OR loyalty to the EU and its traditions</w:t>
      </w:r>
    </w:p>
    <w:p w14:paraId="32776B43" w14:textId="77974892" w:rsidR="00335CE7" w:rsidRDefault="00335CE7" w:rsidP="00335CE7">
      <w:pPr>
        <w:pStyle w:val="ListParagraph"/>
        <w:numPr>
          <w:ilvl w:val="0"/>
          <w:numId w:val="0"/>
        </w:numPr>
        <w:ind w:left="567"/>
        <w:jc w:val="both"/>
        <w:rPr>
          <w:b/>
        </w:rPr>
      </w:pPr>
      <w:r>
        <w:rPr>
          <w:b/>
        </w:rPr>
        <w:t xml:space="preserve">Authority/subversion – </w:t>
      </w:r>
      <w:r w:rsidR="009F03F6" w:rsidRPr="008B4E44">
        <w:t xml:space="preserve">This also has to do with questioning/praising the </w:t>
      </w:r>
      <w:r w:rsidR="009F03F6" w:rsidRPr="009F03F6">
        <w:t>authority of</w:t>
      </w:r>
      <w:r w:rsidR="009F03F6" w:rsidRPr="008B4E44">
        <w:t xml:space="preserve"> Theresa May (who was in power at the time of these tweets), or proposing a new, more competent authority (e.g. </w:t>
      </w:r>
      <w:proofErr w:type="spellStart"/>
      <w:r w:rsidR="009F03F6" w:rsidRPr="008B4E44">
        <w:t>Borris</w:t>
      </w:r>
      <w:proofErr w:type="spellEnd"/>
      <w:r w:rsidR="009F03F6" w:rsidRPr="008B4E44">
        <w:t xml:space="preserve"> Johnson)</w:t>
      </w:r>
    </w:p>
    <w:p w14:paraId="304B7135" w14:textId="32413B54" w:rsidR="00335CE7" w:rsidRDefault="00335CE7" w:rsidP="00335CE7">
      <w:pPr>
        <w:pStyle w:val="ListParagraph"/>
        <w:numPr>
          <w:ilvl w:val="0"/>
          <w:numId w:val="0"/>
        </w:numPr>
        <w:ind w:left="567"/>
        <w:jc w:val="both"/>
        <w:rPr>
          <w:b/>
        </w:rPr>
      </w:pPr>
      <w:r>
        <w:rPr>
          <w:b/>
        </w:rPr>
        <w:t>Sanctity/</w:t>
      </w:r>
      <w:r w:rsidR="0073571A">
        <w:rPr>
          <w:b/>
        </w:rPr>
        <w:t>degradation</w:t>
      </w:r>
      <w:r>
        <w:rPr>
          <w:b/>
        </w:rPr>
        <w:t xml:space="preserve"> – </w:t>
      </w:r>
      <w:r w:rsidR="009F03F6" w:rsidRPr="008B4E44">
        <w:t xml:space="preserve">The "threat" of </w:t>
      </w:r>
      <w:r w:rsidR="008B4E44" w:rsidRPr="008B4E44">
        <w:t>Islam</w:t>
      </w:r>
      <w:r w:rsidR="009F03F6" w:rsidRPr="008B4E44">
        <w:t xml:space="preserve"> to the </w:t>
      </w:r>
      <w:r w:rsidR="008B4E44" w:rsidRPr="008B4E44">
        <w:t>Ch</w:t>
      </w:r>
      <w:bookmarkStart w:id="0" w:name="_GoBack"/>
      <w:bookmarkEnd w:id="0"/>
      <w:r w:rsidR="008B4E44" w:rsidRPr="008B4E44">
        <w:t>ristian</w:t>
      </w:r>
      <w:r w:rsidR="009F03F6" w:rsidRPr="008B4E44">
        <w:t xml:space="preserve"> values of the UK, as well as </w:t>
      </w:r>
      <w:r w:rsidR="008B4E44" w:rsidRPr="008B4E44">
        <w:t>anything</w:t>
      </w:r>
      <w:r w:rsidR="009F03F6" w:rsidRPr="008B4E44">
        <w:t xml:space="preserve"> to do with keeping </w:t>
      </w:r>
      <w:r w:rsidR="008B4E44">
        <w:t>B</w:t>
      </w:r>
      <w:r w:rsidR="009F03F6" w:rsidRPr="008B4E44">
        <w:t>ritain "pure", including keeping out immigrants</w:t>
      </w:r>
    </w:p>
    <w:p w14:paraId="4744914C" w14:textId="5942C6EF" w:rsidR="00335CE7" w:rsidRPr="008B4E44" w:rsidRDefault="00335CE7" w:rsidP="00335CE7">
      <w:pPr>
        <w:pStyle w:val="ListParagraph"/>
        <w:numPr>
          <w:ilvl w:val="0"/>
          <w:numId w:val="0"/>
        </w:numPr>
        <w:ind w:left="567"/>
        <w:jc w:val="both"/>
        <w:rPr>
          <w:b/>
        </w:rPr>
      </w:pPr>
      <w:r>
        <w:rPr>
          <w:b/>
        </w:rPr>
        <w:t xml:space="preserve"> </w:t>
      </w:r>
    </w:p>
    <w:p w14:paraId="44EBE921" w14:textId="1A33577E" w:rsidR="0093350C" w:rsidRPr="0093350C" w:rsidRDefault="00654E8F" w:rsidP="0093350C">
      <w:pPr>
        <w:pStyle w:val="Heading1"/>
      </w:pPr>
      <w:r w:rsidRPr="00994A3D">
        <w:t>Supplementary Tables</w:t>
      </w:r>
    </w:p>
    <w:p w14:paraId="2459212A" w14:textId="77777777" w:rsidR="00540055" w:rsidRPr="00540055" w:rsidRDefault="00540055" w:rsidP="00540055">
      <w:pPr>
        <w:spacing w:before="0" w:after="0"/>
        <w:jc w:val="both"/>
        <w:rPr>
          <w:rFonts w:eastAsia="Times New Roman" w:cs="Times New Roman"/>
          <w:szCs w:val="24"/>
          <w:lang w:val="en-NZ" w:eastAsia="en-NZ"/>
        </w:rPr>
      </w:pPr>
      <w:r w:rsidRPr="00540055"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  <w:t>Table 1: Tweet examples with LIWC classification and the agreement with manual classification</w:t>
      </w:r>
    </w:p>
    <w:p w14:paraId="0A5A1E81" w14:textId="77777777" w:rsidR="00540055" w:rsidRPr="00540055" w:rsidRDefault="00540055" w:rsidP="00540055">
      <w:pPr>
        <w:spacing w:before="0" w:after="0"/>
        <w:rPr>
          <w:rFonts w:eastAsia="Times New Roman" w:cs="Times New Roman"/>
          <w:szCs w:val="24"/>
          <w:lang w:val="en-NZ" w:eastAsia="en-NZ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14"/>
        <w:gridCol w:w="1436"/>
        <w:gridCol w:w="1519"/>
        <w:gridCol w:w="1608"/>
      </w:tblGrid>
      <w:tr w:rsidR="00540055" w:rsidRPr="00540055" w14:paraId="16A956A5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0F0F6" w14:textId="77777777" w:rsidR="00540055" w:rsidRPr="00540055" w:rsidRDefault="0054005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Tw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8ECC0" w14:textId="77777777" w:rsidR="00540055" w:rsidRPr="00540055" w:rsidRDefault="0054005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oundation sco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F645C" w14:textId="77777777" w:rsidR="00540055" w:rsidRPr="00540055" w:rsidRDefault="0054005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Par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9D265" w14:textId="77777777" w:rsidR="00540055" w:rsidRPr="00540055" w:rsidRDefault="0054005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Manual classification</w:t>
            </w:r>
          </w:p>
        </w:tc>
      </w:tr>
      <w:tr w:rsidR="00DA5495" w:rsidRPr="00540055" w14:paraId="6E3331AA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A545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was supposed to be about UK Parliamentary sovereignty &amp; taking back control. Boris Johnson makes clear what has always been the case, for Tory hard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eer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</w:t>
            </w:r>
            <w:proofErr w:type="spellStart"/>
            <w:proofErr w:type="gram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its</w:t>
            </w:r>
            <w:proofErr w:type="spellEnd"/>
            <w:proofErr w:type="gram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about *them* taking control. We can't allow that to happen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topTheCoup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https://t.co/T2R9diRo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A4425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 (13.96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37DA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b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C7C24" w14:textId="3161A66E" w:rsidR="00DA5495" w:rsidRPr="00540055" w:rsidRDefault="00DA5495" w:rsidP="00DA549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, Loyalty</w:t>
            </w:r>
          </w:p>
        </w:tc>
      </w:tr>
      <w:tr w:rsidR="00DA5495" w:rsidRPr="00540055" w14:paraId="5945215F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36A0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@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linBaldy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Ordinary MPs like me don’t get the figures. Some evidence of some leaving over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in my own area, but that’s the very worst thing to do at this vital moment &amp; when I speak to them I can usually persuade them to sta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D794F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95BA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b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3EC18" w14:textId="03076B0D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2"/>
                <w:lang w:val="en-NZ" w:eastAsia="en-NZ"/>
              </w:rPr>
              <w:t>Loyalty</w:t>
            </w:r>
          </w:p>
        </w:tc>
      </w:tr>
      <w:tr w:rsidR="00DA5495" w:rsidRPr="00540055" w14:paraId="7E7D13EE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0C62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ory #contempt for @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HouseofCommon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knows no bounds - regularly ignore opposition motions, and now PM’s short A50 extension request effectively contradicts *her own motion* agreed last Thurs, saying </w:t>
            </w: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lastRenderedPageBreak/>
              <w:t xml:space="preserve">if no deal had been agreed by today then longer delay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wd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be needed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Shamble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https://t.co/Fkke7S00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DE165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lastRenderedPageBreak/>
              <w:t>Authority (4.34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B8B4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cottish National Par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6C980" w14:textId="4EA27D41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</w:t>
            </w:r>
          </w:p>
        </w:tc>
      </w:tr>
      <w:tr w:rsidR="00DA5495" w:rsidRPr="00540055" w14:paraId="3F76C212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288E6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lastRenderedPageBreak/>
              <w:t>.@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ccessjame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bynsLabour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conned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pl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on scrapping tuition fee debt &amp; they're conning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pl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again. Let's be clear #Labour support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AA7B7" w14:textId="77777777" w:rsidR="00DA5495" w:rsidRPr="00540055" w:rsidRDefault="00DA5495" w:rsidP="0054005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are (4.76)</w:t>
            </w:r>
          </w:p>
          <w:p w14:paraId="3600C7E3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 (4.76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10FFA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nserv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ED2B8" w14:textId="4AAC14E9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, Care</w:t>
            </w:r>
          </w:p>
        </w:tc>
      </w:tr>
      <w:tr w:rsidR="00DA5495" w:rsidRPr="00540055" w14:paraId="463D5609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01597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cottish Tories have long accused SNP politicians of using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to talk up Scottish independence, but the number of times Tory Ministers have talked about the linkage between the two in the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Debate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it is almost becoming a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elf fulfilling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prophe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90EA9" w14:textId="77777777" w:rsidR="00DA5495" w:rsidRPr="00540055" w:rsidRDefault="00DA5495" w:rsidP="0054005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 (2.44)</w:t>
            </w:r>
          </w:p>
          <w:p w14:paraId="0DC423D8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 (4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FBCA9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cottish National Par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56129" w14:textId="46AB0782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, Authority</w:t>
            </w:r>
          </w:p>
        </w:tc>
      </w:tr>
      <w:tr w:rsidR="00DA5495" w:rsidRPr="00540055" w14:paraId="627613D1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A5F93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The threat of a No Deal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looms ever larger and it is clear that, whether we get a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deal or No Deal,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will damage to our communities and economy. If you @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JDjanogly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agree that harm will be caused by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, back a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inalsayonthedeal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https://t.co/Um5abZmo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16F1C" w14:textId="77777777" w:rsidR="00DA5495" w:rsidRPr="00540055" w:rsidRDefault="00DA5495" w:rsidP="0054005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are (6.0)</w:t>
            </w:r>
          </w:p>
          <w:p w14:paraId="1DA03D72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airness (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01B4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iberal Democr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80E36" w14:textId="2A4BF06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Care,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iarness</w:t>
            </w:r>
            <w:proofErr w:type="spellEnd"/>
          </w:p>
        </w:tc>
      </w:tr>
      <w:tr w:rsidR="00DA5495" w:rsidRPr="00540055" w14:paraId="1F91AC29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32FD6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Raab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can’t answer Peter Bone’s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mq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on whether we’ll leave the EU on October 30th with a simple “yes”. Telling.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shamble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inalSay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eoplesVote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#PMQ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08B3" w14:textId="77777777" w:rsidR="00DA5495" w:rsidRPr="00540055" w:rsidRDefault="00DA5495" w:rsidP="0054005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 (4.17)</w:t>
            </w:r>
          </w:p>
          <w:p w14:paraId="39ED7A58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 (4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481A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b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9E7E3" w14:textId="3E5261A8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yalty, Authority</w:t>
            </w:r>
          </w:p>
        </w:tc>
      </w:tr>
      <w:tr w:rsidR="00DA5495" w:rsidRPr="00540055" w14:paraId="44C8EF9C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65951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wks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hao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D49A5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F3B3F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bour Co-o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0C6D7" w14:textId="79793362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None</w:t>
            </w:r>
          </w:p>
        </w:tc>
      </w:tr>
      <w:tr w:rsidR="00DA5495" w:rsidRPr="00540055" w14:paraId="57141054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14C7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o tomorrow Britain will have a new PM - but with 100 days to go until #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 it’s the red lines that need to change, not the faces - the Withdrawal Agreement will not be reopened!! https://t.co/Kwq8be09b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2FFB9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 (2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FF33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Sinn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é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31AB3" w14:textId="39B53023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Authority</w:t>
            </w:r>
          </w:p>
        </w:tc>
      </w:tr>
      <w:tr w:rsidR="00DA5495" w:rsidRPr="00540055" w14:paraId="3D0CDCAE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35569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@i_mac123 Eliminates the need for transition and backstop and allows for a cleaner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07063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anctity (6.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47E9A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nserv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99E5A" w14:textId="77047A04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ancity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, Loyalty</w:t>
            </w:r>
          </w:p>
        </w:tc>
      </w:tr>
      <w:tr w:rsidR="00DA5495" w:rsidRPr="00540055" w14:paraId="7E173AB2" w14:textId="77777777" w:rsidTr="0054005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ACDF6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Lots of people about in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hame</w:t>
            </w:r>
            <w:proofErr w:type="spellEnd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 xml:space="preserve">. Good ‘Conversations in the street’ about the Food Festival and what I made of </w:t>
            </w:r>
            <w:proofErr w:type="spellStart"/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rexi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C2C89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anctity (4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55943" w14:textId="77777777" w:rsidR="00DA5495" w:rsidRPr="00540055" w:rsidRDefault="00DA5495" w:rsidP="00540055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540055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nserv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42D8" w14:textId="40D5CE0C" w:rsidR="00DA5495" w:rsidRPr="00540055" w:rsidRDefault="00DA5495" w:rsidP="008035F9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2"/>
                <w:lang w:val="en-NZ" w:eastAsia="en-NZ"/>
              </w:rPr>
              <w:t>None</w:t>
            </w:r>
          </w:p>
        </w:tc>
      </w:tr>
    </w:tbl>
    <w:p w14:paraId="724AA32B" w14:textId="3C57DF3F" w:rsidR="00BC0BC4" w:rsidRDefault="00BC0BC4" w:rsidP="00654E8F">
      <w:pPr>
        <w:spacing w:before="240"/>
      </w:pPr>
    </w:p>
    <w:p w14:paraId="121C46B0" w14:textId="77777777" w:rsidR="00BC0BC4" w:rsidRDefault="00BC0BC4">
      <w:pPr>
        <w:spacing w:before="0" w:after="200" w:line="276" w:lineRule="auto"/>
      </w:pPr>
      <w:r>
        <w:br w:type="page"/>
      </w:r>
    </w:p>
    <w:p w14:paraId="4E877492" w14:textId="77777777" w:rsidR="00BC0BC4" w:rsidRPr="00BC0BC4" w:rsidRDefault="00BC0BC4" w:rsidP="00BC0BC4">
      <w:pPr>
        <w:spacing w:before="0" w:after="0"/>
        <w:jc w:val="both"/>
        <w:rPr>
          <w:rFonts w:eastAsia="Times New Roman" w:cs="Times New Roman"/>
          <w:szCs w:val="24"/>
          <w:lang w:val="en-NZ" w:eastAsia="en-NZ"/>
        </w:rPr>
      </w:pPr>
      <w:r w:rsidRPr="00BC0BC4"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  <w:lastRenderedPageBreak/>
        <w:t>Table 2: Spearman’s Rho correlations between moral foundations</w:t>
      </w:r>
    </w:p>
    <w:p w14:paraId="3D8FE300" w14:textId="77777777" w:rsidR="00BC0BC4" w:rsidRPr="00BC0BC4" w:rsidRDefault="00BC0BC4" w:rsidP="00BC0BC4">
      <w:pPr>
        <w:spacing w:before="0" w:after="0"/>
        <w:rPr>
          <w:rFonts w:eastAsia="Times New Roman" w:cs="Times New Roman"/>
          <w:szCs w:val="24"/>
          <w:lang w:val="en-NZ" w:eastAsia="en-NZ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5"/>
        <w:gridCol w:w="2618"/>
        <w:gridCol w:w="803"/>
        <w:gridCol w:w="1152"/>
        <w:gridCol w:w="1017"/>
        <w:gridCol w:w="1314"/>
        <w:gridCol w:w="1141"/>
      </w:tblGrid>
      <w:tr w:rsidR="00BC0BC4" w:rsidRPr="00BC0BC4" w14:paraId="00C226D0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4484C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66885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49925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410B0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air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E729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loya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0E4B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author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30BA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sanctity</w:t>
            </w:r>
          </w:p>
        </w:tc>
      </w:tr>
      <w:tr w:rsidR="00BC0BC4" w:rsidRPr="00BC0BC4" w14:paraId="1D81DB5C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7AEB0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5677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EF0D3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98D71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2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40A2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58B4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DCD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46*</w:t>
            </w:r>
          </w:p>
        </w:tc>
      </w:tr>
      <w:tr w:rsidR="00BC0BC4" w:rsidRPr="00BC0BC4" w14:paraId="21E13635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206E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DE4C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F0880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FEA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71294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07D4C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3BC0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</w:tr>
      <w:tr w:rsidR="00BC0BC4" w:rsidRPr="00BC0BC4" w14:paraId="7BC1EBBE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944A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air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8E3F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C1DB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2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EC68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2E5F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CDBB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4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50085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9*</w:t>
            </w:r>
          </w:p>
        </w:tc>
      </w:tr>
      <w:tr w:rsidR="00BC0BC4" w:rsidRPr="00BC0BC4" w14:paraId="7A9231C0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DDAEC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47629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5E858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F75EC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C59C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8DA93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5F845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1</w:t>
            </w:r>
          </w:p>
        </w:tc>
      </w:tr>
      <w:tr w:rsidR="00BC0BC4" w:rsidRPr="00BC0BC4" w14:paraId="29F929F7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B85E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loya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D42E3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BF95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9A0F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161E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9CEE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2314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.006</w:t>
            </w:r>
          </w:p>
        </w:tc>
      </w:tr>
      <w:tr w:rsidR="00BC0BC4" w:rsidRPr="00BC0BC4" w14:paraId="3CE60474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BB2E9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B67B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A85B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29E13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11C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1AEB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8C839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267</w:t>
            </w:r>
          </w:p>
        </w:tc>
      </w:tr>
      <w:tr w:rsidR="00BC0BC4" w:rsidRPr="00BC0BC4" w14:paraId="5EC9D64E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5B67F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author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7169B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B0470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60525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4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028B8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6F13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1753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8</w:t>
            </w:r>
          </w:p>
        </w:tc>
      </w:tr>
      <w:tr w:rsidR="00BC0BC4" w:rsidRPr="00BC0BC4" w14:paraId="76022C0C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F51B2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DC799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EF95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A49F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B157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36EC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1F4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154</w:t>
            </w:r>
          </w:p>
        </w:tc>
      </w:tr>
      <w:tr w:rsidR="00BC0BC4" w:rsidRPr="00BC0BC4" w14:paraId="521D515E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0B8FA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sanct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528F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rrelation 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12C8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46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E621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1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74FB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9DD26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5C115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</w:t>
            </w:r>
          </w:p>
        </w:tc>
      </w:tr>
      <w:tr w:rsidR="00BC0BC4" w:rsidRPr="00BC0BC4" w14:paraId="03F4451C" w14:textId="77777777" w:rsidTr="00BC0B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75E09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F65C7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ig. (2-tail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022FD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B176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CD6E1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C4C21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17862" w14:textId="77777777" w:rsidR="00BC0BC4" w:rsidRPr="00BC0BC4" w:rsidRDefault="00BC0BC4" w:rsidP="00BC0BC4">
            <w:pPr>
              <w:spacing w:before="0" w:after="0" w:line="0" w:lineRule="atLeast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.</w:t>
            </w:r>
          </w:p>
        </w:tc>
      </w:tr>
    </w:tbl>
    <w:p w14:paraId="3C186471" w14:textId="77777777" w:rsidR="00BC0BC4" w:rsidRDefault="00BC0BC4" w:rsidP="00BC0BC4">
      <w:pPr>
        <w:spacing w:before="0" w:after="0"/>
        <w:jc w:val="both"/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</w:pPr>
    </w:p>
    <w:p w14:paraId="2ACB499C" w14:textId="77777777" w:rsidR="00BC0BC4" w:rsidRDefault="00BC0BC4">
      <w:pPr>
        <w:spacing w:before="0" w:after="200" w:line="276" w:lineRule="auto"/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</w:pPr>
      <w:r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  <w:br w:type="page"/>
      </w:r>
    </w:p>
    <w:p w14:paraId="3BE7CE3A" w14:textId="0ED209B6" w:rsidR="00BC0BC4" w:rsidRPr="00BC0BC4" w:rsidRDefault="00BC0BC4" w:rsidP="00BC0BC4">
      <w:pPr>
        <w:spacing w:before="0" w:after="0"/>
        <w:jc w:val="both"/>
        <w:rPr>
          <w:rFonts w:eastAsia="Times New Roman" w:cs="Times New Roman"/>
          <w:szCs w:val="24"/>
          <w:lang w:val="en-NZ" w:eastAsia="en-NZ"/>
        </w:rPr>
      </w:pPr>
      <w:r w:rsidRPr="00BC0BC4">
        <w:rPr>
          <w:rFonts w:ascii="Cambria" w:eastAsia="Times New Roman" w:hAnsi="Cambria" w:cs="Times New Roman"/>
          <w:b/>
          <w:bCs/>
          <w:color w:val="000000"/>
          <w:sz w:val="22"/>
          <w:lang w:val="en-NZ" w:eastAsia="en-NZ"/>
        </w:rPr>
        <w:lastRenderedPageBreak/>
        <w:t>Table 3: Log likelihood and significance values per foundation, for the top 10 most frequent words unique to each found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1"/>
        <w:gridCol w:w="2540"/>
        <w:gridCol w:w="2728"/>
        <w:gridCol w:w="1651"/>
        <w:gridCol w:w="733"/>
        <w:gridCol w:w="482"/>
        <w:gridCol w:w="322"/>
      </w:tblGrid>
      <w:tr w:rsidR="00BC0BC4" w:rsidRPr="00BC0BC4" w14:paraId="3CADE1BE" w14:textId="77777777" w:rsidTr="00BC0BC4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F4AF5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ound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6235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 xml:space="preserve">Word </w:t>
            </w:r>
            <w:proofErr w:type="spellStart"/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req</w:t>
            </w:r>
            <w:proofErr w:type="spellEnd"/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 xml:space="preserve"> in found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376DB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 xml:space="preserve">Word </w:t>
            </w:r>
            <w:proofErr w:type="spellStart"/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req</w:t>
            </w:r>
            <w:proofErr w:type="spellEnd"/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 xml:space="preserve"> in rest of twee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35CBE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Log-likelihood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9ACCE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χ2</w:t>
            </w:r>
          </w:p>
          <w:p w14:paraId="2FA73520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Sig.</w:t>
            </w:r>
          </w:p>
        </w:tc>
      </w:tr>
      <w:tr w:rsidR="00BC0BC4" w:rsidRPr="00BC0BC4" w14:paraId="7FF94C31" w14:textId="77777777" w:rsidTr="00BC0BC4">
        <w:trPr>
          <w:trHeight w:val="42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A1D0C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Care</w:t>
            </w:r>
          </w:p>
        </w:tc>
      </w:tr>
      <w:tr w:rsidR="00BC0BC4" w:rsidRPr="00BC0BC4" w14:paraId="24F2F969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F74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topbrexi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8166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0F1B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5FA6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2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53EF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CED2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3F60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24E52D9D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6FCD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hel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DEFA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0B6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1C3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0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0A9B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ACAF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9FDA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68041E01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3A53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jo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53BB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1B3E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0650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FCB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F673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047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1789B8DF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FEA1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econom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4A3D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E320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1B0C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764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1F755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5AC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28671EDF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6136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792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07D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4A24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2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3922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D4B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45F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36198A72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0F3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dam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C0E9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8826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EC70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1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6918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9488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F1E4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6D60F887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10C8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nh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AA46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306C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89D1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F8B8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4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83312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C3DF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5F57570C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B32C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t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8C1B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C116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53FD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2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F7C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6CE9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FDC6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666DC9D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35C5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ibdem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9A46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4215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FC30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3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899E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561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48E2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69C21A2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4A0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h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2009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C9E2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D2CF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0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1F86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AC5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7311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5FA33B50" w14:textId="77777777" w:rsidTr="00BC0BC4">
        <w:trPr>
          <w:trHeight w:val="42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19D0F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Fairness</w:t>
            </w:r>
          </w:p>
        </w:tc>
      </w:tr>
      <w:tr w:rsidR="00BC0BC4" w:rsidRPr="00BC0BC4" w14:paraId="637F9596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7575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F427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55AC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8105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046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8564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2350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A6FC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5CBA0FC5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A896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mmunit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6CE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C485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EE49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64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4C2F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90B9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FB6F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2BD274B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BD8B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o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5269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6475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BE8A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55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9989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136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62FB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0B4A5897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3C75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ea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396B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E91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BF6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3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04E2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3094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7E43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2EAD032B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5471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aw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F39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2484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B331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73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2EF6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77FF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5D58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4A9E0AE6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56C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l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AEB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B729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7784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03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DED7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BFED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C6DD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C24C361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4EBE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ommun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AC84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2DB1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C904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17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864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352D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ECDA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C76BF89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84B2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8458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0198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FD61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73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5E55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CD78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65A6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5B140F32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EEBB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hon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5E2E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EE23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9C64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25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776C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41E2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E66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40CF11A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7E9F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r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6E19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A828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5E8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6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FA4A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7C2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3A3C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1721DAAC" w14:textId="77777777" w:rsidTr="00BC0BC4">
        <w:trPr>
          <w:trHeight w:val="42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570B6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Loyalty</w:t>
            </w:r>
          </w:p>
        </w:tc>
      </w:tr>
      <w:tr w:rsidR="00BC0BC4" w:rsidRPr="00BC0BC4" w14:paraId="73B047F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EC9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un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8DB9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D806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2F67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71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D43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8A57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08B6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0C4CCF1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63B0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lastRenderedPageBreak/>
              <w:t>custo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5E0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197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6E6C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2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0C26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FB0C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DB2B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464CB90B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1BEA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getbrexitdo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254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FAE9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A03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02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93FF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1C5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68E4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2FBA0D27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3BC0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oc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3AF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13C6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7075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04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0AEC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E7E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65A1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F1D165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755E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referend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661D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5664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1897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16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33B4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5CA3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C6FE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57E69E4E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E7D9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oge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3F0A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18D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DE87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64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C2C0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283C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44B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B76BF2E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40C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u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A8F6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BE01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0E0B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74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9D12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A9F7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546B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16907329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14CB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gre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8A57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11E7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AEA0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98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1698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B6A5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775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206E0AF8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EB4C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ibdem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AEC3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1E3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2A7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06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43FC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0034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A54A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6DD2F9C6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8A79B7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g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1103259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65FD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754E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37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0282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1805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656F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11D16FE5" w14:textId="77777777" w:rsidTr="00BC0BC4">
        <w:trPr>
          <w:trHeight w:val="42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51C09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Authority</w:t>
            </w:r>
          </w:p>
        </w:tc>
      </w:tr>
      <w:tr w:rsidR="00BC0BC4" w:rsidRPr="00BC0BC4" w14:paraId="10FC47C0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ABE69E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inalsa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5F08D5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C249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3AB3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78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1CF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0349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ED7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3D13F30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9594FD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or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258C2B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20D7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B702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66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ABE3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1393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C29E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2E8FE88D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D72096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mini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ADF7CB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0A9E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32E4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5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3437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F243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DF7F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456EA2A2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1D926E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theres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2B5BF1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4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17D8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A3EA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421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32C0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C85F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D5AB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50F7A88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4061ED8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ri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07E140B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D421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D455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83.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B1F4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B075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538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37A1D5B0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DDCA93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proofErr w:type="spellStart"/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or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4553AB5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6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03FA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5F15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76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82EA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2C8B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AB44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17835E46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68FA3F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publ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F93260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7DEA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426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25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368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C88B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628A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4A5EFB5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5C46CC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r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7B8E2E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ED91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BA96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53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F21B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D845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B823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0AA2E00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8DD97A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vo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8104B2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FA3F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2B0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425.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409D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A703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F080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38F0D52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57992A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t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43FC2B9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23E8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5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519E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23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A0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247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8A50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35E6BE3D" w14:textId="77777777" w:rsidTr="00BC0BC4">
        <w:trPr>
          <w:trHeight w:val="420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8666" w14:textId="77777777" w:rsidR="00BC0BC4" w:rsidRPr="00BC0BC4" w:rsidRDefault="00BC0BC4" w:rsidP="00BC0BC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lang w:val="en-NZ" w:eastAsia="en-NZ"/>
              </w:rPr>
              <w:t>Sanctity</w:t>
            </w:r>
          </w:p>
        </w:tc>
      </w:tr>
      <w:tr w:rsidR="00BC0BC4" w:rsidRPr="00BC0BC4" w14:paraId="3CB6D8C9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701CF31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1A5A2E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7359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F81C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06.7316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714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1982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6C95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2AFD8860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4DA76A1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secur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A9EC53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15B7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E1DA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63.26404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43F1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57B1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03FD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0415B7B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B65952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immig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316ED0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F24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C410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45.92912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66C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7856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4EA1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3909556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034EFB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lastRenderedPageBreak/>
              <w:t>tr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19DE4230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DF01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FCB1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.8821708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0DA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0479" w14:textId="77777777" w:rsidR="00BC0BC4" w:rsidRPr="00BC0BC4" w:rsidRDefault="00BC0BC4" w:rsidP="00BC0BC4">
            <w:pPr>
              <w:spacing w:before="0" w:after="0"/>
              <w:rPr>
                <w:rFonts w:eastAsia="Times New Roman" w:cs="Times New Roman"/>
                <w:sz w:val="1"/>
                <w:szCs w:val="24"/>
                <w:lang w:val="en-NZ" w:eastAsia="en-NZ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E832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255D67B4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61EA7D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cl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1199EE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1B57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AB2B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350.971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75B0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B936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1AB8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7CC7FE78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0B60373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lea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0531FB4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1167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17B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8.322292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1C52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6546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17D7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0EC31C3A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1F7A4E8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i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223AADF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F035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F90F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87.1503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86F2E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DF45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125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  <w:tr w:rsidR="00BC0BC4" w:rsidRPr="00BC0BC4" w14:paraId="14F5FF42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E1E8C4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fu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4F843E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1D31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C72A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8.60686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1ADA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0126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EF47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5B93FE27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3C4E4205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be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214798C1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BDCE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7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6A459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10.629761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BABAB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5A7F2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8CD2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-</w:t>
            </w:r>
          </w:p>
        </w:tc>
      </w:tr>
      <w:tr w:rsidR="00BC0BC4" w:rsidRPr="00BC0BC4" w14:paraId="5D3DBFE3" w14:textId="77777777" w:rsidTr="00BC0BC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578A1108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mon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60" w:type="dxa"/>
              <w:left w:w="100" w:type="dxa"/>
              <w:bottom w:w="160" w:type="dxa"/>
              <w:right w:w="100" w:type="dxa"/>
            </w:tcMar>
            <w:hideMark/>
          </w:tcPr>
          <w:p w14:paraId="66BC4B34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DE7E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7475D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24.058260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99393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F519C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A9407" w14:textId="77777777" w:rsidR="00BC0BC4" w:rsidRPr="00BC0BC4" w:rsidRDefault="00BC0BC4" w:rsidP="00BC0BC4">
            <w:pPr>
              <w:spacing w:before="0" w:after="0" w:line="0" w:lineRule="atLeast"/>
              <w:jc w:val="both"/>
              <w:rPr>
                <w:rFonts w:eastAsia="Times New Roman" w:cs="Times New Roman"/>
                <w:szCs w:val="24"/>
                <w:lang w:val="en-NZ" w:eastAsia="en-NZ"/>
              </w:rPr>
            </w:pPr>
            <w:r w:rsidRPr="00BC0BC4">
              <w:rPr>
                <w:rFonts w:ascii="Cambria" w:eastAsia="Times New Roman" w:hAnsi="Cambria" w:cs="Times New Roman"/>
                <w:color w:val="000000"/>
                <w:sz w:val="22"/>
                <w:lang w:val="en-NZ" w:eastAsia="en-NZ"/>
              </w:rPr>
              <w:t>+</w:t>
            </w:r>
          </w:p>
        </w:tc>
      </w:tr>
    </w:tbl>
    <w:p w14:paraId="28541289" w14:textId="77777777" w:rsidR="00540055" w:rsidRPr="001549D3" w:rsidRDefault="00540055" w:rsidP="00654E8F">
      <w:pPr>
        <w:spacing w:before="240"/>
      </w:pPr>
    </w:p>
    <w:sectPr w:rsidR="0054005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87198" w14:textId="77777777" w:rsidR="00147666" w:rsidRDefault="00147666" w:rsidP="00117666">
      <w:pPr>
        <w:spacing w:after="0"/>
      </w:pPr>
      <w:r>
        <w:separator/>
      </w:r>
    </w:p>
  </w:endnote>
  <w:endnote w:type="continuationSeparator" w:id="0">
    <w:p w14:paraId="0A773166" w14:textId="77777777" w:rsidR="00147666" w:rsidRDefault="00147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A7687" w:rsidRPr="00577C4C" w:rsidRDefault="00AA7687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7687" w:rsidRPr="00577C4C" w:rsidRDefault="00AA76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0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A7687" w:rsidRPr="00577C4C" w:rsidRDefault="00AA76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0E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A7687" w:rsidRPr="00577C4C" w:rsidRDefault="00AA7687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7687" w:rsidRPr="00577C4C" w:rsidRDefault="00AA76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70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A7687" w:rsidRPr="00577C4C" w:rsidRDefault="00AA76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70E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C79B7" w14:textId="77777777" w:rsidR="00147666" w:rsidRDefault="00147666" w:rsidP="00117666">
      <w:pPr>
        <w:spacing w:after="0"/>
      </w:pPr>
      <w:r>
        <w:separator/>
      </w:r>
    </w:p>
  </w:footnote>
  <w:footnote w:type="continuationSeparator" w:id="0">
    <w:p w14:paraId="4DE8A9B0" w14:textId="77777777" w:rsidR="00147666" w:rsidRDefault="00147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A7687" w:rsidRPr="009151AA" w:rsidRDefault="00AA768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A7687" w:rsidRDefault="00AA7687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B80"/>
    <w:rsid w:val="0014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CE7"/>
    <w:rsid w:val="003544FB"/>
    <w:rsid w:val="003A5917"/>
    <w:rsid w:val="003D0E5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055"/>
    <w:rsid w:val="00563DDF"/>
    <w:rsid w:val="005670EB"/>
    <w:rsid w:val="00593EEA"/>
    <w:rsid w:val="005A5EEE"/>
    <w:rsid w:val="005E16E0"/>
    <w:rsid w:val="005F512E"/>
    <w:rsid w:val="006375C7"/>
    <w:rsid w:val="00654E8F"/>
    <w:rsid w:val="00660D05"/>
    <w:rsid w:val="0068136E"/>
    <w:rsid w:val="006820B1"/>
    <w:rsid w:val="006B7D14"/>
    <w:rsid w:val="00701727"/>
    <w:rsid w:val="0070566C"/>
    <w:rsid w:val="0071385F"/>
    <w:rsid w:val="00714C50"/>
    <w:rsid w:val="00725A7D"/>
    <w:rsid w:val="0073571A"/>
    <w:rsid w:val="007501BE"/>
    <w:rsid w:val="00790BB3"/>
    <w:rsid w:val="007C206C"/>
    <w:rsid w:val="007F02D5"/>
    <w:rsid w:val="007F5DEA"/>
    <w:rsid w:val="008035F9"/>
    <w:rsid w:val="00817DD6"/>
    <w:rsid w:val="0083759F"/>
    <w:rsid w:val="00885156"/>
    <w:rsid w:val="008B4E44"/>
    <w:rsid w:val="009151AA"/>
    <w:rsid w:val="0093350C"/>
    <w:rsid w:val="0093429D"/>
    <w:rsid w:val="00943573"/>
    <w:rsid w:val="00964134"/>
    <w:rsid w:val="00970F7D"/>
    <w:rsid w:val="00994A3D"/>
    <w:rsid w:val="009C2B12"/>
    <w:rsid w:val="009F03F6"/>
    <w:rsid w:val="00A174D9"/>
    <w:rsid w:val="00A207A8"/>
    <w:rsid w:val="00AA4D24"/>
    <w:rsid w:val="00AA7687"/>
    <w:rsid w:val="00AB6715"/>
    <w:rsid w:val="00B1671E"/>
    <w:rsid w:val="00B25EB8"/>
    <w:rsid w:val="00B37F4D"/>
    <w:rsid w:val="00BC0BC4"/>
    <w:rsid w:val="00BC46C1"/>
    <w:rsid w:val="00C52A7B"/>
    <w:rsid w:val="00C56BAF"/>
    <w:rsid w:val="00C679AA"/>
    <w:rsid w:val="00C75972"/>
    <w:rsid w:val="00CB54ED"/>
    <w:rsid w:val="00CD066B"/>
    <w:rsid w:val="00CE4FEE"/>
    <w:rsid w:val="00D060CF"/>
    <w:rsid w:val="00D4494E"/>
    <w:rsid w:val="00DA549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984"/>
    <w:rsid w:val="00F46900"/>
    <w:rsid w:val="00F61D89"/>
    <w:rsid w:val="00F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2D513E-0CAB-4E6B-9A1A-D459F0FB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6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via</cp:lastModifiedBy>
  <cp:revision>11</cp:revision>
  <cp:lastPrinted>2013-10-03T12:51:00Z</cp:lastPrinted>
  <dcterms:created xsi:type="dcterms:W3CDTF">2021-06-10T09:16:00Z</dcterms:created>
  <dcterms:modified xsi:type="dcterms:W3CDTF">2021-06-13T09:48:00Z</dcterms:modified>
</cp:coreProperties>
</file>